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933" w:rsidRPr="00B31933" w:rsidRDefault="00B31933" w:rsidP="00B3193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1933">
        <w:rPr>
          <w:rFonts w:ascii="Times New Roman" w:eastAsia="Times New Roman" w:hAnsi="Times New Roman" w:cs="Times New Roman"/>
          <w:b/>
          <w:sz w:val="24"/>
          <w:szCs w:val="24"/>
        </w:rPr>
        <w:t>Table S1. Oligonucleotides used in this paper</w:t>
      </w:r>
    </w:p>
    <w:p w:rsidR="00B31933" w:rsidRPr="00A83AD4" w:rsidRDefault="00B31933" w:rsidP="00B319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25"/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8476"/>
      </w:tblGrid>
      <w:tr w:rsidR="00B31933" w:rsidRPr="00A83AD4" w:rsidTr="00B31933">
        <w:trPr>
          <w:trHeight w:val="454"/>
        </w:trPr>
        <w:tc>
          <w:tcPr>
            <w:tcW w:w="1980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</w:t>
            </w:r>
            <w:bookmarkStart w:id="0" w:name="_GoBack"/>
            <w:bookmarkEnd w:id="0"/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476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Primer Sequence (5’- 3’)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vAlign w:val="center"/>
          </w:tcPr>
          <w:p w:rsidR="00B31933" w:rsidRPr="00B31933" w:rsidRDefault="00B31933" w:rsidP="00B31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P7AFP</w:t>
            </w:r>
          </w:p>
        </w:tc>
        <w:tc>
          <w:tcPr>
            <w:tcW w:w="8476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AGAGGTCGGACTGCT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vAlign w:val="center"/>
          </w:tcPr>
          <w:p w:rsidR="00B31933" w:rsidRPr="00B31933" w:rsidRDefault="00B31933" w:rsidP="00B31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P7ARP</w:t>
            </w:r>
          </w:p>
        </w:tc>
        <w:tc>
          <w:tcPr>
            <w:tcW w:w="8476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CTTAGTAATGCCAACCTGAGAAGC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vAlign w:val="center"/>
          </w:tcPr>
          <w:p w:rsidR="00B31933" w:rsidRPr="00B31933" w:rsidRDefault="00B31933" w:rsidP="00B31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R1FP</w:t>
            </w:r>
          </w:p>
        </w:tc>
        <w:tc>
          <w:tcPr>
            <w:tcW w:w="8476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AAGATAGCCCGAGAGGGTC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vAlign w:val="center"/>
          </w:tcPr>
          <w:p w:rsidR="00B31933" w:rsidRPr="00B31933" w:rsidRDefault="00B31933" w:rsidP="00B31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R1RP</w:t>
            </w:r>
          </w:p>
        </w:tc>
        <w:tc>
          <w:tcPr>
            <w:tcW w:w="8476" w:type="dxa"/>
            <w:vAlign w:val="center"/>
          </w:tcPr>
          <w:p w:rsidR="00B31933" w:rsidRPr="00A83AD4" w:rsidRDefault="00B31933" w:rsidP="00B319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TGTGCAGCACTGTCTGC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D1FP</w:t>
            </w:r>
          </w:p>
        </w:tc>
        <w:tc>
          <w:tcPr>
            <w:tcW w:w="8476" w:type="dxa"/>
            <w:vAlign w:val="center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CAAGATAGCCCGAGAGGGTC</w:t>
            </w:r>
          </w:p>
        </w:tc>
      </w:tr>
      <w:tr w:rsidR="00B31933" w:rsidRPr="00A83AD4" w:rsidTr="00B31933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D1RP</w:t>
            </w:r>
          </w:p>
        </w:tc>
        <w:tc>
          <w:tcPr>
            <w:tcW w:w="8476" w:type="dxa"/>
            <w:vAlign w:val="center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3AD4">
              <w:rPr>
                <w:rFonts w:ascii="Times New Roman" w:eastAsia="Times New Roman" w:hAnsi="Times New Roman" w:cs="Times New Roman"/>
                <w:sz w:val="24"/>
                <w:szCs w:val="24"/>
              </w:rPr>
              <w:t>GATGTGCAGCACTGTCTGC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inF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AAAAGCCGTGCGGAAT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terinB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TGGAGACATGTGGAGTT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GAPDHF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GCCTGGAGAAACC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GAPDHR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AAGAGTGGGAGTTGCTGTTG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DNA_F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GGGTGAACGCCAAAAACG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DNA_RP</w:t>
            </w:r>
            <w:proofErr w:type="spellEnd"/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CGGTTAATCCGCGAACG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LY1FP</w:t>
            </w:r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GTGCCAACAGGACCATC</w:t>
            </w:r>
          </w:p>
        </w:tc>
      </w:tr>
      <w:tr w:rsidR="00B31933" w:rsidRPr="00A83AD4" w:rsidTr="00944241">
        <w:trPr>
          <w:trHeight w:val="454"/>
        </w:trPr>
        <w:tc>
          <w:tcPr>
            <w:tcW w:w="1980" w:type="dxa"/>
            <w:shd w:val="clear" w:color="auto" w:fill="auto"/>
          </w:tcPr>
          <w:p w:rsidR="00B31933" w:rsidRP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GL</w:t>
            </w: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  <w:r w:rsidRPr="00B319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RP</w:t>
            </w:r>
          </w:p>
        </w:tc>
        <w:tc>
          <w:tcPr>
            <w:tcW w:w="8476" w:type="dxa"/>
            <w:shd w:val="clear" w:color="auto" w:fill="auto"/>
          </w:tcPr>
          <w:p w:rsidR="00B31933" w:rsidRDefault="00B31933" w:rsidP="00B319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GACTACGACACCCTAACCA</w:t>
            </w:r>
          </w:p>
        </w:tc>
      </w:tr>
    </w:tbl>
    <w:p w:rsidR="00B31933" w:rsidRPr="00A83AD4" w:rsidRDefault="00B31933" w:rsidP="00B319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814E1" w:rsidRDefault="00B814E1"/>
    <w:sectPr w:rsidR="00B814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933"/>
    <w:rsid w:val="008D4611"/>
    <w:rsid w:val="00B31933"/>
    <w:rsid w:val="00B8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2207B"/>
  <w15:chartTrackingRefBased/>
  <w15:docId w15:val="{1EFA7E4A-28D8-4F3C-A2A9-97D051EB6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93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m Paul</dc:creator>
  <cp:keywords/>
  <dc:description/>
  <cp:lastModifiedBy>Rupam Paul</cp:lastModifiedBy>
  <cp:revision>1</cp:revision>
  <dcterms:created xsi:type="dcterms:W3CDTF">2023-07-16T18:07:00Z</dcterms:created>
  <dcterms:modified xsi:type="dcterms:W3CDTF">2023-07-16T18:12:00Z</dcterms:modified>
</cp:coreProperties>
</file>